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CC61B9" w14:textId="77777777" w:rsidR="00305C31" w:rsidRPr="007726CC" w:rsidRDefault="00305C31" w:rsidP="00305C31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7726CC">
        <w:rPr>
          <w:rFonts w:ascii="Times New Roman" w:hAnsi="Times New Roman" w:cs="Times New Roman"/>
          <w:color w:val="000000" w:themeColor="text1"/>
          <w:sz w:val="24"/>
          <w:szCs w:val="28"/>
        </w:rPr>
        <w:t>Table S1.</w:t>
      </w:r>
      <w:r w:rsidRPr="007726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lected samples for further high-throughput 16S rRNA analysis.</w:t>
      </w:r>
    </w:p>
    <w:tbl>
      <w:tblPr>
        <w:tblW w:w="7266" w:type="dxa"/>
        <w:tblLook w:val="04A0" w:firstRow="1" w:lastRow="0" w:firstColumn="1" w:lastColumn="0" w:noHBand="0" w:noVBand="1"/>
      </w:tblPr>
      <w:tblGrid>
        <w:gridCol w:w="2422"/>
        <w:gridCol w:w="2422"/>
        <w:gridCol w:w="2422"/>
      </w:tblGrid>
      <w:tr w:rsidR="00305C31" w:rsidRPr="007726CC" w14:paraId="657667B4" w14:textId="77777777" w:rsidTr="00A275FB">
        <w:trPr>
          <w:trHeight w:val="270"/>
        </w:trPr>
        <w:tc>
          <w:tcPr>
            <w:tcW w:w="242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FCDB6DF" w14:textId="77777777" w:rsidR="00305C31" w:rsidRPr="007726CC" w:rsidRDefault="00305C31" w:rsidP="00A275F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7726C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ample name</w:t>
            </w:r>
          </w:p>
        </w:tc>
        <w:tc>
          <w:tcPr>
            <w:tcW w:w="242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1ED597D" w14:textId="77777777" w:rsidR="00305C31" w:rsidRPr="007726CC" w:rsidRDefault="00305C31" w:rsidP="00A275FB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726C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ocessing</w:t>
            </w:r>
          </w:p>
        </w:tc>
        <w:tc>
          <w:tcPr>
            <w:tcW w:w="242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98EC709" w14:textId="77777777" w:rsidR="00305C31" w:rsidRPr="007726CC" w:rsidRDefault="00305C31" w:rsidP="00A275F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7726C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ccessed number</w:t>
            </w:r>
          </w:p>
        </w:tc>
      </w:tr>
      <w:tr w:rsidR="00305C31" w:rsidRPr="007726CC" w14:paraId="5672FC3A" w14:textId="77777777" w:rsidTr="00A275FB">
        <w:trPr>
          <w:trHeight w:val="270"/>
        </w:trPr>
        <w:tc>
          <w:tcPr>
            <w:tcW w:w="24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55084" w14:textId="77777777" w:rsidR="00305C31" w:rsidRPr="007726CC" w:rsidRDefault="00305C31" w:rsidP="00A275F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726C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1Rack</w:t>
            </w:r>
          </w:p>
        </w:tc>
        <w:tc>
          <w:tcPr>
            <w:tcW w:w="24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9E8F8D" w14:textId="77777777" w:rsidR="00305C31" w:rsidRPr="007726CC" w:rsidRDefault="00305C31" w:rsidP="00A275F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26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awing</w:t>
            </w:r>
          </w:p>
        </w:tc>
        <w:tc>
          <w:tcPr>
            <w:tcW w:w="24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F5E585" w14:textId="77777777" w:rsidR="00305C31" w:rsidRPr="007726CC" w:rsidRDefault="00305C31" w:rsidP="00A275F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hyperlink r:id="rId6" w:history="1">
              <w:r w:rsidRPr="007726CC">
                <w:rPr>
                  <w:rStyle w:val="af2"/>
                  <w:rFonts w:ascii="Times New Roman" w:eastAsia="宋体" w:hAnsi="Times New Roman" w:cs="Times New Roman"/>
                  <w:color w:val="000000" w:themeColor="text1"/>
                  <w:kern w:val="0"/>
                  <w:sz w:val="20"/>
                  <w:szCs w:val="20"/>
                </w:rPr>
                <w:t>SRR35738339</w:t>
              </w:r>
            </w:hyperlink>
          </w:p>
        </w:tc>
      </w:tr>
      <w:tr w:rsidR="00305C31" w:rsidRPr="007726CC" w14:paraId="7F334E8E" w14:textId="77777777" w:rsidTr="00A275FB">
        <w:trPr>
          <w:trHeight w:val="270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31FE7" w14:textId="77777777" w:rsidR="00305C31" w:rsidRPr="007726CC" w:rsidRDefault="00305C31" w:rsidP="00A275F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726C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2Sink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6E2BAACB" w14:textId="77777777" w:rsidR="00305C31" w:rsidRPr="007726CC" w:rsidRDefault="00305C31" w:rsidP="00A275F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726C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Thawing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1C4431B3" w14:textId="77777777" w:rsidR="00305C31" w:rsidRPr="007726CC" w:rsidRDefault="00305C31" w:rsidP="00A275F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hyperlink r:id="rId7" w:history="1">
              <w:r w:rsidRPr="007726CC">
                <w:rPr>
                  <w:rStyle w:val="af2"/>
                  <w:rFonts w:ascii="Times New Roman" w:eastAsia="宋体" w:hAnsi="Times New Roman" w:cs="Times New Roman"/>
                  <w:color w:val="000000" w:themeColor="text1"/>
                  <w:kern w:val="0"/>
                  <w:sz w:val="20"/>
                  <w:szCs w:val="20"/>
                </w:rPr>
                <w:t>SRR35738338</w:t>
              </w:r>
            </w:hyperlink>
          </w:p>
        </w:tc>
      </w:tr>
      <w:tr w:rsidR="00305C31" w:rsidRPr="007726CC" w14:paraId="32FFBB9B" w14:textId="77777777" w:rsidTr="00A275FB">
        <w:trPr>
          <w:trHeight w:val="270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99611" w14:textId="77777777" w:rsidR="00305C31" w:rsidRPr="007726CC" w:rsidRDefault="00305C31" w:rsidP="00A275F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726C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3Floor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7DDF0D5F" w14:textId="77777777" w:rsidR="00305C31" w:rsidRPr="007726CC" w:rsidRDefault="00305C31" w:rsidP="00A275F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726C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Thawing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7110F7CF" w14:textId="77777777" w:rsidR="00305C31" w:rsidRPr="007726CC" w:rsidRDefault="00305C31" w:rsidP="00A275F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hyperlink r:id="rId8" w:history="1">
              <w:r w:rsidRPr="007726CC">
                <w:rPr>
                  <w:rStyle w:val="af2"/>
                  <w:rFonts w:ascii="Times New Roman" w:eastAsia="宋体" w:hAnsi="Times New Roman" w:cs="Times New Roman"/>
                  <w:color w:val="000000" w:themeColor="text1"/>
                  <w:kern w:val="0"/>
                  <w:sz w:val="20"/>
                  <w:szCs w:val="20"/>
                </w:rPr>
                <w:t>SRR35738327</w:t>
              </w:r>
            </w:hyperlink>
          </w:p>
        </w:tc>
      </w:tr>
      <w:tr w:rsidR="00305C31" w:rsidRPr="007726CC" w14:paraId="6D004C5F" w14:textId="77777777" w:rsidTr="00A275FB">
        <w:trPr>
          <w:trHeight w:val="270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D0972" w14:textId="77777777" w:rsidR="00305C31" w:rsidRPr="007726CC" w:rsidRDefault="00305C31" w:rsidP="00A275F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726C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4Meat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2FF00F9D" w14:textId="77777777" w:rsidR="00305C31" w:rsidRPr="007726CC" w:rsidRDefault="00305C31" w:rsidP="00A275F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726C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Thawing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2793D287" w14:textId="77777777" w:rsidR="00305C31" w:rsidRPr="007726CC" w:rsidRDefault="00305C31" w:rsidP="00A275F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hyperlink r:id="rId9" w:history="1">
              <w:r w:rsidRPr="007726CC">
                <w:rPr>
                  <w:rStyle w:val="af2"/>
                  <w:rFonts w:ascii="Times New Roman" w:eastAsia="宋体" w:hAnsi="Times New Roman" w:cs="Times New Roman"/>
                  <w:color w:val="000000" w:themeColor="text1"/>
                  <w:kern w:val="0"/>
                  <w:sz w:val="20"/>
                  <w:szCs w:val="20"/>
                </w:rPr>
                <w:t>SRR35738316</w:t>
              </w:r>
            </w:hyperlink>
          </w:p>
        </w:tc>
      </w:tr>
      <w:tr w:rsidR="00305C31" w:rsidRPr="007726CC" w14:paraId="4A25511B" w14:textId="77777777" w:rsidTr="00A275FB">
        <w:trPr>
          <w:trHeight w:val="270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ED5B8" w14:textId="77777777" w:rsidR="00305C31" w:rsidRPr="007726CC" w:rsidRDefault="00305C31" w:rsidP="00A275F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726C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B1Container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7FD9BB66" w14:textId="77777777" w:rsidR="00305C31" w:rsidRPr="007726CC" w:rsidRDefault="00305C31" w:rsidP="00A275F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726C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Kneading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5EF723CD" w14:textId="77777777" w:rsidR="00305C31" w:rsidRPr="007726CC" w:rsidRDefault="00305C31" w:rsidP="00A275F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hyperlink r:id="rId10" w:history="1">
              <w:r w:rsidRPr="007726CC">
                <w:rPr>
                  <w:rStyle w:val="af2"/>
                  <w:rFonts w:ascii="Times New Roman" w:eastAsia="宋体" w:hAnsi="Times New Roman" w:cs="Times New Roman"/>
                  <w:color w:val="000000" w:themeColor="text1"/>
                  <w:kern w:val="0"/>
                  <w:sz w:val="20"/>
                  <w:szCs w:val="20"/>
                </w:rPr>
                <w:t>SRR35738309</w:t>
              </w:r>
            </w:hyperlink>
          </w:p>
        </w:tc>
      </w:tr>
      <w:tr w:rsidR="00305C31" w:rsidRPr="007726CC" w14:paraId="2C9BD763" w14:textId="77777777" w:rsidTr="00A275FB">
        <w:trPr>
          <w:trHeight w:val="270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A5464A" w14:textId="77777777" w:rsidR="00305C31" w:rsidRPr="007726CC" w:rsidRDefault="00305C31" w:rsidP="00A275F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726C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B2Machine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23863151" w14:textId="77777777" w:rsidR="00305C31" w:rsidRPr="007726CC" w:rsidRDefault="00305C31" w:rsidP="00A275F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726C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Kneading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6E1EBF3F" w14:textId="77777777" w:rsidR="00305C31" w:rsidRPr="007726CC" w:rsidRDefault="00305C31" w:rsidP="00A275F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hyperlink r:id="rId11" w:history="1">
              <w:r w:rsidRPr="007726CC">
                <w:rPr>
                  <w:rStyle w:val="af2"/>
                  <w:rFonts w:ascii="Times New Roman" w:eastAsia="宋体" w:hAnsi="Times New Roman" w:cs="Times New Roman"/>
                  <w:color w:val="000000" w:themeColor="text1"/>
                  <w:kern w:val="0"/>
                  <w:sz w:val="20"/>
                  <w:szCs w:val="20"/>
                </w:rPr>
                <w:t>SRR35738308</w:t>
              </w:r>
            </w:hyperlink>
          </w:p>
        </w:tc>
      </w:tr>
      <w:tr w:rsidR="00305C31" w:rsidRPr="007726CC" w14:paraId="1B38CAA8" w14:textId="77777777" w:rsidTr="00A275FB">
        <w:trPr>
          <w:trHeight w:val="270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A2C269" w14:textId="77777777" w:rsidR="00305C31" w:rsidRPr="007726CC" w:rsidRDefault="00305C31" w:rsidP="00A275F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726C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B3Machine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0C0920FF" w14:textId="77777777" w:rsidR="00305C31" w:rsidRPr="007726CC" w:rsidRDefault="00305C31" w:rsidP="00A275F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726C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Kneading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55438B03" w14:textId="77777777" w:rsidR="00305C31" w:rsidRPr="007726CC" w:rsidRDefault="00305C31" w:rsidP="00A275F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hyperlink r:id="rId12" w:history="1">
              <w:r w:rsidRPr="007726CC">
                <w:rPr>
                  <w:rStyle w:val="af2"/>
                  <w:rFonts w:ascii="Times New Roman" w:eastAsia="宋体" w:hAnsi="Times New Roman" w:cs="Times New Roman"/>
                  <w:color w:val="000000" w:themeColor="text1"/>
                  <w:kern w:val="0"/>
                  <w:sz w:val="20"/>
                  <w:szCs w:val="20"/>
                </w:rPr>
                <w:t>SRR35738307</w:t>
              </w:r>
            </w:hyperlink>
          </w:p>
        </w:tc>
      </w:tr>
      <w:tr w:rsidR="00305C31" w:rsidRPr="007726CC" w14:paraId="07D140BC" w14:textId="77777777" w:rsidTr="00A275FB">
        <w:trPr>
          <w:trHeight w:val="270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35D54" w14:textId="77777777" w:rsidR="00305C31" w:rsidRPr="007726CC" w:rsidRDefault="00305C31" w:rsidP="00A275F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726C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B4Floor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1DE0589A" w14:textId="77777777" w:rsidR="00305C31" w:rsidRPr="007726CC" w:rsidRDefault="00305C31" w:rsidP="00A275F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726C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Kneading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42B3D3CD" w14:textId="77777777" w:rsidR="00305C31" w:rsidRPr="007726CC" w:rsidRDefault="00305C31" w:rsidP="00A275F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hyperlink r:id="rId13" w:history="1">
              <w:r w:rsidRPr="007726CC">
                <w:rPr>
                  <w:rStyle w:val="af2"/>
                  <w:rFonts w:ascii="Times New Roman" w:eastAsia="宋体" w:hAnsi="Times New Roman" w:cs="Times New Roman"/>
                  <w:color w:val="000000" w:themeColor="text1"/>
                  <w:kern w:val="0"/>
                  <w:sz w:val="20"/>
                  <w:szCs w:val="20"/>
                </w:rPr>
                <w:t>SRR35738306</w:t>
              </w:r>
            </w:hyperlink>
          </w:p>
        </w:tc>
      </w:tr>
      <w:tr w:rsidR="00305C31" w:rsidRPr="007726CC" w14:paraId="1266A98C" w14:textId="77777777" w:rsidTr="00A275FB">
        <w:trPr>
          <w:trHeight w:val="270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AD16EF" w14:textId="77777777" w:rsidR="00305C31" w:rsidRPr="007726CC" w:rsidRDefault="00305C31" w:rsidP="00A275F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726C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B5Sink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68558FDC" w14:textId="77777777" w:rsidR="00305C31" w:rsidRPr="007726CC" w:rsidRDefault="00305C31" w:rsidP="00A275F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726C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Kneading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357CDE3D" w14:textId="77777777" w:rsidR="00305C31" w:rsidRPr="007726CC" w:rsidRDefault="00305C31" w:rsidP="00A275F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hyperlink r:id="rId14" w:history="1">
              <w:r w:rsidRPr="007726CC">
                <w:rPr>
                  <w:rStyle w:val="af2"/>
                  <w:rFonts w:ascii="Times New Roman" w:eastAsia="宋体" w:hAnsi="Times New Roman" w:cs="Times New Roman"/>
                  <w:color w:val="000000" w:themeColor="text1"/>
                  <w:kern w:val="0"/>
                  <w:sz w:val="20"/>
                  <w:szCs w:val="20"/>
                </w:rPr>
                <w:t>SRR35738305</w:t>
              </w:r>
            </w:hyperlink>
          </w:p>
        </w:tc>
      </w:tr>
      <w:tr w:rsidR="00305C31" w:rsidRPr="007726CC" w14:paraId="5C9A7401" w14:textId="77777777" w:rsidTr="00A275FB">
        <w:trPr>
          <w:trHeight w:val="270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31C1B" w14:textId="77777777" w:rsidR="00305C31" w:rsidRPr="007726CC" w:rsidRDefault="00305C31" w:rsidP="00A275F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726C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B6Meat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4BD9ECC8" w14:textId="77777777" w:rsidR="00305C31" w:rsidRPr="007726CC" w:rsidRDefault="00305C31" w:rsidP="00A275F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726C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Kneading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025D9E9C" w14:textId="77777777" w:rsidR="00305C31" w:rsidRPr="007726CC" w:rsidRDefault="00305C31" w:rsidP="00A275F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hyperlink r:id="rId15" w:history="1">
              <w:r w:rsidRPr="007726CC">
                <w:rPr>
                  <w:rStyle w:val="af2"/>
                  <w:rFonts w:ascii="Times New Roman" w:eastAsia="宋体" w:hAnsi="Times New Roman" w:cs="Times New Roman"/>
                  <w:color w:val="000000" w:themeColor="text1"/>
                  <w:kern w:val="0"/>
                  <w:sz w:val="20"/>
                  <w:szCs w:val="20"/>
                </w:rPr>
                <w:t>SRR35738304</w:t>
              </w:r>
            </w:hyperlink>
          </w:p>
        </w:tc>
      </w:tr>
      <w:tr w:rsidR="00305C31" w:rsidRPr="007726CC" w14:paraId="684351E5" w14:textId="77777777" w:rsidTr="00A275FB">
        <w:trPr>
          <w:trHeight w:val="270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12016" w14:textId="77777777" w:rsidR="00305C31" w:rsidRPr="007726CC" w:rsidRDefault="00305C31" w:rsidP="00A275F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726C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B7Meat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2518AEAE" w14:textId="77777777" w:rsidR="00305C31" w:rsidRPr="007726CC" w:rsidRDefault="00305C31" w:rsidP="00A275F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726C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Kneading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3EF21603" w14:textId="77777777" w:rsidR="00305C31" w:rsidRPr="007726CC" w:rsidRDefault="00305C31" w:rsidP="00A275F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hyperlink r:id="rId16" w:history="1">
              <w:r w:rsidRPr="007726CC">
                <w:rPr>
                  <w:rStyle w:val="af2"/>
                  <w:rFonts w:ascii="Times New Roman" w:eastAsia="宋体" w:hAnsi="Times New Roman" w:cs="Times New Roman"/>
                  <w:color w:val="000000" w:themeColor="text1"/>
                  <w:kern w:val="0"/>
                  <w:sz w:val="20"/>
                  <w:szCs w:val="20"/>
                </w:rPr>
                <w:t>SRR35738337</w:t>
              </w:r>
            </w:hyperlink>
          </w:p>
        </w:tc>
      </w:tr>
      <w:tr w:rsidR="00305C31" w:rsidRPr="007726CC" w14:paraId="5F9E3A22" w14:textId="77777777" w:rsidTr="00A275FB">
        <w:trPr>
          <w:trHeight w:val="270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9B21A" w14:textId="77777777" w:rsidR="00305C31" w:rsidRPr="007726CC" w:rsidRDefault="00305C31" w:rsidP="00A275F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726C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1Meat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7E228F92" w14:textId="77777777" w:rsidR="00305C31" w:rsidRPr="007726CC" w:rsidRDefault="00305C31" w:rsidP="00A275F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726C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ickling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0EEAC542" w14:textId="77777777" w:rsidR="00305C31" w:rsidRPr="007726CC" w:rsidRDefault="00305C31" w:rsidP="00A275F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hyperlink r:id="rId17" w:history="1">
              <w:r w:rsidRPr="007726CC">
                <w:rPr>
                  <w:rStyle w:val="af2"/>
                  <w:rFonts w:ascii="Times New Roman" w:eastAsia="宋体" w:hAnsi="Times New Roman" w:cs="Times New Roman"/>
                  <w:color w:val="000000" w:themeColor="text1"/>
                  <w:kern w:val="0"/>
                  <w:sz w:val="20"/>
                  <w:szCs w:val="20"/>
                </w:rPr>
                <w:t>SRR35738336</w:t>
              </w:r>
            </w:hyperlink>
          </w:p>
        </w:tc>
      </w:tr>
      <w:tr w:rsidR="00305C31" w:rsidRPr="007726CC" w14:paraId="17808C7D" w14:textId="77777777" w:rsidTr="00A275FB">
        <w:trPr>
          <w:trHeight w:val="270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91D4A" w14:textId="77777777" w:rsidR="00305C31" w:rsidRPr="007726CC" w:rsidRDefault="00305C31" w:rsidP="00A275F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726C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2Meat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48559226" w14:textId="77777777" w:rsidR="00305C31" w:rsidRPr="007726CC" w:rsidRDefault="00305C31" w:rsidP="00A275F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726C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ickling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15D495B9" w14:textId="77777777" w:rsidR="00305C31" w:rsidRPr="007726CC" w:rsidRDefault="00305C31" w:rsidP="00A275F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hyperlink r:id="rId18" w:history="1">
              <w:r w:rsidRPr="007726CC">
                <w:rPr>
                  <w:rStyle w:val="af2"/>
                  <w:rFonts w:ascii="Times New Roman" w:eastAsia="宋体" w:hAnsi="Times New Roman" w:cs="Times New Roman"/>
                  <w:color w:val="000000" w:themeColor="text1"/>
                  <w:kern w:val="0"/>
                  <w:sz w:val="20"/>
                  <w:szCs w:val="20"/>
                </w:rPr>
                <w:t>SRR35738335</w:t>
              </w:r>
            </w:hyperlink>
          </w:p>
        </w:tc>
      </w:tr>
      <w:tr w:rsidR="00305C31" w:rsidRPr="007726CC" w14:paraId="149BEDAB" w14:textId="77777777" w:rsidTr="00A275FB">
        <w:trPr>
          <w:trHeight w:val="270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A4651" w14:textId="77777777" w:rsidR="00305C31" w:rsidRPr="007726CC" w:rsidRDefault="00305C31" w:rsidP="00A275F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726C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3Meat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6E886006" w14:textId="77777777" w:rsidR="00305C31" w:rsidRPr="007726CC" w:rsidRDefault="00305C31" w:rsidP="00A275F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726C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ickling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00D8B4C7" w14:textId="77777777" w:rsidR="00305C31" w:rsidRPr="007726CC" w:rsidRDefault="00305C31" w:rsidP="00A275F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hyperlink r:id="rId19" w:history="1">
              <w:r w:rsidRPr="007726CC">
                <w:rPr>
                  <w:rStyle w:val="af2"/>
                  <w:rFonts w:ascii="Times New Roman" w:eastAsia="宋体" w:hAnsi="Times New Roman" w:cs="Times New Roman"/>
                  <w:color w:val="000000" w:themeColor="text1"/>
                  <w:kern w:val="0"/>
                  <w:sz w:val="20"/>
                  <w:szCs w:val="20"/>
                </w:rPr>
                <w:t>SRR35738334</w:t>
              </w:r>
            </w:hyperlink>
          </w:p>
        </w:tc>
      </w:tr>
      <w:tr w:rsidR="00305C31" w:rsidRPr="007726CC" w14:paraId="39B218DF" w14:textId="77777777" w:rsidTr="00A275FB">
        <w:trPr>
          <w:trHeight w:val="270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97584" w14:textId="77777777" w:rsidR="00305C31" w:rsidRPr="007726CC" w:rsidRDefault="00305C31" w:rsidP="00A275F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726C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4Container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491E175E" w14:textId="77777777" w:rsidR="00305C31" w:rsidRPr="007726CC" w:rsidRDefault="00305C31" w:rsidP="00A275F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726C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ickling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22733B2E" w14:textId="77777777" w:rsidR="00305C31" w:rsidRPr="007726CC" w:rsidRDefault="00305C31" w:rsidP="00A275F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hyperlink r:id="rId20" w:history="1">
              <w:r w:rsidRPr="007726CC">
                <w:rPr>
                  <w:rStyle w:val="af2"/>
                  <w:rFonts w:ascii="Times New Roman" w:eastAsia="宋体" w:hAnsi="Times New Roman" w:cs="Times New Roman"/>
                  <w:color w:val="000000" w:themeColor="text1"/>
                  <w:kern w:val="0"/>
                  <w:sz w:val="20"/>
                  <w:szCs w:val="20"/>
                </w:rPr>
                <w:t>SRR35738333</w:t>
              </w:r>
            </w:hyperlink>
          </w:p>
        </w:tc>
      </w:tr>
      <w:tr w:rsidR="00305C31" w:rsidRPr="007726CC" w14:paraId="75D71378" w14:textId="77777777" w:rsidTr="00A275FB">
        <w:trPr>
          <w:trHeight w:val="270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70EF98" w14:textId="77777777" w:rsidR="00305C31" w:rsidRPr="007726CC" w:rsidRDefault="00305C31" w:rsidP="00A275F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726C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D1Sink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07A43FC3" w14:textId="77777777" w:rsidR="00305C31" w:rsidRPr="007726CC" w:rsidRDefault="00305C31" w:rsidP="00A275F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726C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ooking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432ECF64" w14:textId="77777777" w:rsidR="00305C31" w:rsidRPr="007726CC" w:rsidRDefault="00305C31" w:rsidP="00A275F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hyperlink r:id="rId21" w:history="1">
              <w:r w:rsidRPr="007726CC">
                <w:rPr>
                  <w:rStyle w:val="af2"/>
                  <w:rFonts w:ascii="Times New Roman" w:eastAsia="宋体" w:hAnsi="Times New Roman" w:cs="Times New Roman"/>
                  <w:color w:val="000000" w:themeColor="text1"/>
                  <w:kern w:val="0"/>
                  <w:sz w:val="20"/>
                  <w:szCs w:val="20"/>
                </w:rPr>
                <w:t>SRR35738332</w:t>
              </w:r>
            </w:hyperlink>
          </w:p>
        </w:tc>
      </w:tr>
      <w:tr w:rsidR="00305C31" w:rsidRPr="007726CC" w14:paraId="4A09C0EC" w14:textId="77777777" w:rsidTr="00A275FB">
        <w:trPr>
          <w:trHeight w:val="270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2C68C" w14:textId="77777777" w:rsidR="00305C31" w:rsidRPr="007726CC" w:rsidRDefault="00305C31" w:rsidP="00A275F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726C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D2Floor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0657CEB1" w14:textId="77777777" w:rsidR="00305C31" w:rsidRPr="007726CC" w:rsidRDefault="00305C31" w:rsidP="00A275F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726C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ooking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71A10A01" w14:textId="77777777" w:rsidR="00305C31" w:rsidRPr="007726CC" w:rsidRDefault="00305C31" w:rsidP="00A275F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hyperlink r:id="rId22" w:history="1">
              <w:r w:rsidRPr="007726CC">
                <w:rPr>
                  <w:rStyle w:val="af2"/>
                  <w:rFonts w:ascii="Times New Roman" w:eastAsia="宋体" w:hAnsi="Times New Roman" w:cs="Times New Roman"/>
                  <w:color w:val="000000" w:themeColor="text1"/>
                  <w:kern w:val="0"/>
                  <w:sz w:val="20"/>
                  <w:szCs w:val="20"/>
                </w:rPr>
                <w:t>SRR35738331</w:t>
              </w:r>
            </w:hyperlink>
          </w:p>
        </w:tc>
      </w:tr>
      <w:tr w:rsidR="00305C31" w:rsidRPr="007726CC" w14:paraId="53D9E4A4" w14:textId="77777777" w:rsidTr="00A275FB">
        <w:trPr>
          <w:trHeight w:val="270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3B019C" w14:textId="77777777" w:rsidR="00305C31" w:rsidRPr="007726CC" w:rsidRDefault="00305C31" w:rsidP="00A275F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726C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D3Pot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39B9C2BF" w14:textId="77777777" w:rsidR="00305C31" w:rsidRPr="007726CC" w:rsidRDefault="00305C31" w:rsidP="00A275F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726C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ooking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2670E3A4" w14:textId="77777777" w:rsidR="00305C31" w:rsidRPr="007726CC" w:rsidRDefault="00305C31" w:rsidP="00A275F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hyperlink r:id="rId23" w:history="1">
              <w:r w:rsidRPr="007726CC">
                <w:rPr>
                  <w:rStyle w:val="af2"/>
                  <w:rFonts w:ascii="Times New Roman" w:eastAsia="宋体" w:hAnsi="Times New Roman" w:cs="Times New Roman"/>
                  <w:color w:val="000000" w:themeColor="text1"/>
                  <w:kern w:val="0"/>
                  <w:sz w:val="20"/>
                  <w:szCs w:val="20"/>
                </w:rPr>
                <w:t>SRR35738330</w:t>
              </w:r>
            </w:hyperlink>
          </w:p>
        </w:tc>
      </w:tr>
      <w:tr w:rsidR="00305C31" w:rsidRPr="007726CC" w14:paraId="1EE15D2A" w14:textId="77777777" w:rsidTr="00A275FB">
        <w:trPr>
          <w:trHeight w:val="270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54E27" w14:textId="77777777" w:rsidR="00305C31" w:rsidRPr="007726CC" w:rsidRDefault="00305C31" w:rsidP="00A275F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726C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E1Scissors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5734218E" w14:textId="77777777" w:rsidR="00305C31" w:rsidRPr="007726CC" w:rsidRDefault="00305C31" w:rsidP="00A275F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726C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Shaping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05F83A4D" w14:textId="77777777" w:rsidR="00305C31" w:rsidRPr="007726CC" w:rsidRDefault="00305C31" w:rsidP="00A275F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hyperlink r:id="rId24" w:history="1">
              <w:r w:rsidRPr="007726CC">
                <w:rPr>
                  <w:rStyle w:val="af2"/>
                  <w:rFonts w:ascii="Times New Roman" w:eastAsia="宋体" w:hAnsi="Times New Roman" w:cs="Times New Roman"/>
                  <w:color w:val="000000" w:themeColor="text1"/>
                  <w:kern w:val="0"/>
                  <w:sz w:val="20"/>
                  <w:szCs w:val="20"/>
                </w:rPr>
                <w:t>SRR35738329</w:t>
              </w:r>
            </w:hyperlink>
          </w:p>
        </w:tc>
      </w:tr>
      <w:tr w:rsidR="00305C31" w:rsidRPr="007726CC" w14:paraId="2A17651D" w14:textId="77777777" w:rsidTr="00A275FB">
        <w:trPr>
          <w:trHeight w:val="270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FC8C8" w14:textId="77777777" w:rsidR="00305C31" w:rsidRPr="007726CC" w:rsidRDefault="00305C31" w:rsidP="00A275F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726C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E2Countertop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46868728" w14:textId="77777777" w:rsidR="00305C31" w:rsidRPr="007726CC" w:rsidRDefault="00305C31" w:rsidP="00A275F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726C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Shaping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31FBF5F4" w14:textId="77777777" w:rsidR="00305C31" w:rsidRPr="007726CC" w:rsidRDefault="00305C31" w:rsidP="00A275F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hyperlink r:id="rId25" w:history="1">
              <w:r w:rsidRPr="007726CC">
                <w:rPr>
                  <w:rStyle w:val="af2"/>
                  <w:rFonts w:ascii="Times New Roman" w:eastAsia="宋体" w:hAnsi="Times New Roman" w:cs="Times New Roman"/>
                  <w:color w:val="000000" w:themeColor="text1"/>
                  <w:kern w:val="0"/>
                  <w:sz w:val="20"/>
                  <w:szCs w:val="20"/>
                </w:rPr>
                <w:t>SRR35738328</w:t>
              </w:r>
            </w:hyperlink>
          </w:p>
        </w:tc>
      </w:tr>
      <w:tr w:rsidR="00305C31" w:rsidRPr="007726CC" w14:paraId="6B2A08C0" w14:textId="77777777" w:rsidTr="00A275FB">
        <w:trPr>
          <w:trHeight w:val="270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ECA59" w14:textId="77777777" w:rsidR="00305C31" w:rsidRPr="007726CC" w:rsidRDefault="00305C31" w:rsidP="00A275F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726C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E3Container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26F596BE" w14:textId="77777777" w:rsidR="00305C31" w:rsidRPr="007726CC" w:rsidRDefault="00305C31" w:rsidP="00A275F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726C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Shaping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36A4CBC5" w14:textId="77777777" w:rsidR="00305C31" w:rsidRPr="007726CC" w:rsidRDefault="00305C31" w:rsidP="00A275F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hyperlink r:id="rId26" w:history="1">
              <w:r w:rsidRPr="007726CC">
                <w:rPr>
                  <w:rStyle w:val="af2"/>
                  <w:rFonts w:ascii="Times New Roman" w:eastAsia="宋体" w:hAnsi="Times New Roman" w:cs="Times New Roman"/>
                  <w:color w:val="000000" w:themeColor="text1"/>
                  <w:kern w:val="0"/>
                  <w:sz w:val="20"/>
                  <w:szCs w:val="20"/>
                </w:rPr>
                <w:t>SRR35738326</w:t>
              </w:r>
            </w:hyperlink>
          </w:p>
        </w:tc>
      </w:tr>
      <w:tr w:rsidR="00305C31" w:rsidRPr="007726CC" w14:paraId="43A641DB" w14:textId="77777777" w:rsidTr="00A275FB">
        <w:trPr>
          <w:trHeight w:val="270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9E92D4" w14:textId="77777777" w:rsidR="00305C31" w:rsidRPr="007726CC" w:rsidRDefault="00305C31" w:rsidP="00A275F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726C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E4Hand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4C73AA34" w14:textId="77777777" w:rsidR="00305C31" w:rsidRPr="007726CC" w:rsidRDefault="00305C31" w:rsidP="00A275F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726C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Shaping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0C5568E8" w14:textId="77777777" w:rsidR="00305C31" w:rsidRPr="007726CC" w:rsidRDefault="00305C31" w:rsidP="00A275F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hyperlink r:id="rId27" w:history="1">
              <w:r w:rsidRPr="007726CC">
                <w:rPr>
                  <w:rStyle w:val="af2"/>
                  <w:rFonts w:ascii="Times New Roman" w:eastAsia="宋体" w:hAnsi="Times New Roman" w:cs="Times New Roman"/>
                  <w:color w:val="000000" w:themeColor="text1"/>
                  <w:kern w:val="0"/>
                  <w:sz w:val="20"/>
                  <w:szCs w:val="20"/>
                </w:rPr>
                <w:t>SRR35738325</w:t>
              </w:r>
            </w:hyperlink>
          </w:p>
        </w:tc>
      </w:tr>
      <w:tr w:rsidR="00305C31" w:rsidRPr="007726CC" w14:paraId="018CF86B" w14:textId="77777777" w:rsidTr="00A275FB">
        <w:trPr>
          <w:trHeight w:val="270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94387" w14:textId="77777777" w:rsidR="00305C31" w:rsidRPr="007726CC" w:rsidRDefault="00305C31" w:rsidP="00A275F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726C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E5Meat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1BE06B23" w14:textId="77777777" w:rsidR="00305C31" w:rsidRPr="007726CC" w:rsidRDefault="00305C31" w:rsidP="00A275F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726C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Shaping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0B7AD012" w14:textId="77777777" w:rsidR="00305C31" w:rsidRPr="007726CC" w:rsidRDefault="00305C31" w:rsidP="00A275F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hyperlink r:id="rId28" w:history="1">
              <w:r w:rsidRPr="007726CC">
                <w:rPr>
                  <w:rStyle w:val="af2"/>
                  <w:rFonts w:ascii="Times New Roman" w:eastAsia="宋体" w:hAnsi="Times New Roman" w:cs="Times New Roman"/>
                  <w:color w:val="000000" w:themeColor="text1"/>
                  <w:kern w:val="0"/>
                  <w:sz w:val="20"/>
                  <w:szCs w:val="20"/>
                </w:rPr>
                <w:t>SRR35738324</w:t>
              </w:r>
            </w:hyperlink>
          </w:p>
        </w:tc>
      </w:tr>
      <w:tr w:rsidR="00305C31" w:rsidRPr="007726CC" w14:paraId="13B8EBEC" w14:textId="77777777" w:rsidTr="00A275FB">
        <w:trPr>
          <w:trHeight w:val="270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2C4FD" w14:textId="77777777" w:rsidR="00305C31" w:rsidRPr="007726CC" w:rsidRDefault="00305C31" w:rsidP="00A275F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726C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F1Floor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08EBE685" w14:textId="77777777" w:rsidR="00305C31" w:rsidRPr="007726CC" w:rsidRDefault="00305C31" w:rsidP="00A275F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26C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ressing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5CF73BAB" w14:textId="77777777" w:rsidR="00305C31" w:rsidRPr="007726CC" w:rsidRDefault="00305C31" w:rsidP="00A275F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hyperlink r:id="rId29" w:history="1">
              <w:r w:rsidRPr="007726CC">
                <w:rPr>
                  <w:rStyle w:val="af2"/>
                  <w:rFonts w:ascii="Times New Roman" w:eastAsia="宋体" w:hAnsi="Times New Roman" w:cs="Times New Roman"/>
                  <w:color w:val="000000" w:themeColor="text1"/>
                  <w:kern w:val="0"/>
                  <w:sz w:val="20"/>
                  <w:szCs w:val="20"/>
                </w:rPr>
                <w:t>SRR35738323</w:t>
              </w:r>
            </w:hyperlink>
          </w:p>
        </w:tc>
      </w:tr>
      <w:tr w:rsidR="00305C31" w:rsidRPr="007726CC" w14:paraId="113CDCDD" w14:textId="77777777" w:rsidTr="00A275FB">
        <w:trPr>
          <w:trHeight w:val="270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F81F8" w14:textId="77777777" w:rsidR="00305C31" w:rsidRPr="007726CC" w:rsidRDefault="00305C31" w:rsidP="00A275F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726C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F2Meat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7769DAA3" w14:textId="77777777" w:rsidR="00305C31" w:rsidRPr="007726CC" w:rsidRDefault="00305C31" w:rsidP="00A275F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726C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ressing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32F58D5C" w14:textId="77777777" w:rsidR="00305C31" w:rsidRPr="007726CC" w:rsidRDefault="00305C31" w:rsidP="00A275F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hyperlink r:id="rId30" w:history="1">
              <w:r w:rsidRPr="007726CC">
                <w:rPr>
                  <w:rStyle w:val="af2"/>
                  <w:rFonts w:ascii="Times New Roman" w:eastAsia="宋体" w:hAnsi="Times New Roman" w:cs="Times New Roman"/>
                  <w:color w:val="000000" w:themeColor="text1"/>
                  <w:kern w:val="0"/>
                  <w:sz w:val="20"/>
                  <w:szCs w:val="20"/>
                </w:rPr>
                <w:t>SRR35738322</w:t>
              </w:r>
            </w:hyperlink>
          </w:p>
        </w:tc>
      </w:tr>
      <w:tr w:rsidR="00305C31" w:rsidRPr="007726CC" w14:paraId="5689D159" w14:textId="77777777" w:rsidTr="00A275FB">
        <w:trPr>
          <w:trHeight w:val="270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1C6FA" w14:textId="77777777" w:rsidR="00305C31" w:rsidRPr="007726CC" w:rsidRDefault="00305C31" w:rsidP="00A275F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726C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1Floor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646B439A" w14:textId="77777777" w:rsidR="00305C31" w:rsidRPr="007726CC" w:rsidRDefault="00305C31" w:rsidP="00A275F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726C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ackaging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020D6289" w14:textId="77777777" w:rsidR="00305C31" w:rsidRPr="007726CC" w:rsidRDefault="00305C31" w:rsidP="00A275F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hyperlink r:id="rId31" w:history="1">
              <w:r w:rsidRPr="007726CC">
                <w:rPr>
                  <w:rStyle w:val="af2"/>
                  <w:rFonts w:ascii="Times New Roman" w:eastAsia="宋体" w:hAnsi="Times New Roman" w:cs="Times New Roman"/>
                  <w:color w:val="000000" w:themeColor="text1"/>
                  <w:kern w:val="0"/>
                  <w:sz w:val="20"/>
                  <w:szCs w:val="20"/>
                </w:rPr>
                <w:t>SRR35738321</w:t>
              </w:r>
            </w:hyperlink>
          </w:p>
        </w:tc>
      </w:tr>
      <w:tr w:rsidR="00305C31" w:rsidRPr="007726CC" w14:paraId="50CD0BD6" w14:textId="77777777" w:rsidTr="00A275FB">
        <w:trPr>
          <w:trHeight w:val="270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12A4A" w14:textId="77777777" w:rsidR="00305C31" w:rsidRPr="007726CC" w:rsidRDefault="00305C31" w:rsidP="00A275F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726C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2Hand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79301306" w14:textId="77777777" w:rsidR="00305C31" w:rsidRPr="007726CC" w:rsidRDefault="00305C31" w:rsidP="00A275F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726C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ackaging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4456CB96" w14:textId="77777777" w:rsidR="00305C31" w:rsidRPr="007726CC" w:rsidRDefault="00305C31" w:rsidP="00A275F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hyperlink r:id="rId32" w:history="1">
              <w:r w:rsidRPr="007726CC">
                <w:rPr>
                  <w:rStyle w:val="af2"/>
                  <w:rFonts w:ascii="Times New Roman" w:eastAsia="宋体" w:hAnsi="Times New Roman" w:cs="Times New Roman"/>
                  <w:color w:val="000000" w:themeColor="text1"/>
                  <w:kern w:val="0"/>
                  <w:sz w:val="20"/>
                  <w:szCs w:val="20"/>
                </w:rPr>
                <w:t>SRR35738320</w:t>
              </w:r>
            </w:hyperlink>
          </w:p>
        </w:tc>
      </w:tr>
      <w:tr w:rsidR="00305C31" w:rsidRPr="007726CC" w14:paraId="10D42932" w14:textId="77777777" w:rsidTr="00A275FB">
        <w:trPr>
          <w:trHeight w:val="270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C027B" w14:textId="77777777" w:rsidR="00305C31" w:rsidRPr="007726CC" w:rsidRDefault="00305C31" w:rsidP="00A275F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726C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3Machine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30081E8C" w14:textId="77777777" w:rsidR="00305C31" w:rsidRPr="007726CC" w:rsidRDefault="00305C31" w:rsidP="00A275F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726C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ackaging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4288AFFC" w14:textId="77777777" w:rsidR="00305C31" w:rsidRPr="007726CC" w:rsidRDefault="00305C31" w:rsidP="00A275F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hyperlink r:id="rId33" w:history="1">
              <w:r w:rsidRPr="007726CC">
                <w:rPr>
                  <w:rStyle w:val="af2"/>
                  <w:rFonts w:ascii="Times New Roman" w:eastAsia="宋体" w:hAnsi="Times New Roman" w:cs="Times New Roman"/>
                  <w:color w:val="000000" w:themeColor="text1"/>
                  <w:kern w:val="0"/>
                  <w:sz w:val="20"/>
                  <w:szCs w:val="20"/>
                </w:rPr>
                <w:t>SRR35738319</w:t>
              </w:r>
            </w:hyperlink>
          </w:p>
        </w:tc>
      </w:tr>
      <w:tr w:rsidR="00305C31" w:rsidRPr="007726CC" w14:paraId="4696E119" w14:textId="77777777" w:rsidTr="00A275FB">
        <w:trPr>
          <w:trHeight w:val="270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3D240E" w14:textId="77777777" w:rsidR="00305C31" w:rsidRPr="007726CC" w:rsidRDefault="00305C31" w:rsidP="00A275F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726C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4Scale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629CEC19" w14:textId="77777777" w:rsidR="00305C31" w:rsidRPr="007726CC" w:rsidRDefault="00305C31" w:rsidP="00A275F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726C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ackaging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391A7212" w14:textId="77777777" w:rsidR="00305C31" w:rsidRPr="007726CC" w:rsidRDefault="00305C31" w:rsidP="00A275F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hyperlink r:id="rId34" w:history="1">
              <w:r w:rsidRPr="007726CC">
                <w:rPr>
                  <w:rStyle w:val="af2"/>
                  <w:rFonts w:ascii="Times New Roman" w:eastAsia="宋体" w:hAnsi="Times New Roman" w:cs="Times New Roman"/>
                  <w:color w:val="000000" w:themeColor="text1"/>
                  <w:kern w:val="0"/>
                  <w:sz w:val="20"/>
                  <w:szCs w:val="20"/>
                </w:rPr>
                <w:t>SRR35738318</w:t>
              </w:r>
            </w:hyperlink>
          </w:p>
        </w:tc>
      </w:tr>
      <w:tr w:rsidR="00305C31" w:rsidRPr="007726CC" w14:paraId="38E58E18" w14:textId="77777777" w:rsidTr="00A275FB">
        <w:trPr>
          <w:trHeight w:val="270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65DA4" w14:textId="77777777" w:rsidR="00305C31" w:rsidRPr="007726CC" w:rsidRDefault="00305C31" w:rsidP="00A275F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726C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5Container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17832317" w14:textId="77777777" w:rsidR="00305C31" w:rsidRPr="007726CC" w:rsidRDefault="00305C31" w:rsidP="00A275F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726C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ackaging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1CE5D9E9" w14:textId="77777777" w:rsidR="00305C31" w:rsidRPr="007726CC" w:rsidRDefault="00305C31" w:rsidP="00A275F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hyperlink r:id="rId35" w:history="1">
              <w:r w:rsidRPr="007726CC">
                <w:rPr>
                  <w:rStyle w:val="af2"/>
                  <w:rFonts w:ascii="Times New Roman" w:eastAsia="宋体" w:hAnsi="Times New Roman" w:cs="Times New Roman"/>
                  <w:color w:val="000000" w:themeColor="text1"/>
                  <w:kern w:val="0"/>
                  <w:sz w:val="20"/>
                  <w:szCs w:val="20"/>
                </w:rPr>
                <w:t>SRR35738317</w:t>
              </w:r>
            </w:hyperlink>
          </w:p>
        </w:tc>
      </w:tr>
      <w:tr w:rsidR="00305C31" w:rsidRPr="007726CC" w14:paraId="1287A0D9" w14:textId="77777777" w:rsidTr="00A275FB">
        <w:trPr>
          <w:trHeight w:val="270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90F60" w14:textId="77777777" w:rsidR="00305C31" w:rsidRPr="007726CC" w:rsidRDefault="00305C31" w:rsidP="00A275F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726C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6Knife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7A1FBBD9" w14:textId="77777777" w:rsidR="00305C31" w:rsidRPr="007726CC" w:rsidRDefault="00305C31" w:rsidP="00A275F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726C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ackaging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2E767C34" w14:textId="77777777" w:rsidR="00305C31" w:rsidRPr="007726CC" w:rsidRDefault="00305C31" w:rsidP="00A275F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hyperlink r:id="rId36" w:history="1">
              <w:r w:rsidRPr="007726CC">
                <w:rPr>
                  <w:rStyle w:val="af2"/>
                  <w:rFonts w:ascii="Times New Roman" w:eastAsia="宋体" w:hAnsi="Times New Roman" w:cs="Times New Roman"/>
                  <w:color w:val="000000" w:themeColor="text1"/>
                  <w:kern w:val="0"/>
                  <w:sz w:val="20"/>
                  <w:szCs w:val="20"/>
                </w:rPr>
                <w:t>SRR35738315</w:t>
              </w:r>
            </w:hyperlink>
          </w:p>
        </w:tc>
      </w:tr>
      <w:tr w:rsidR="00305C31" w:rsidRPr="007726CC" w14:paraId="58E75A02" w14:textId="77777777" w:rsidTr="00A275FB">
        <w:trPr>
          <w:trHeight w:val="270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326305" w14:textId="77777777" w:rsidR="00305C31" w:rsidRPr="007726CC" w:rsidRDefault="00305C31" w:rsidP="00A275F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726C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7Countertop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400DADE1" w14:textId="77777777" w:rsidR="00305C31" w:rsidRPr="007726CC" w:rsidRDefault="00305C31" w:rsidP="00A275F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726C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ackaging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67D45C57" w14:textId="77777777" w:rsidR="00305C31" w:rsidRPr="007726CC" w:rsidRDefault="00305C31" w:rsidP="00A275F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hyperlink r:id="rId37" w:history="1">
              <w:r w:rsidRPr="007726CC">
                <w:rPr>
                  <w:rStyle w:val="af2"/>
                  <w:rFonts w:ascii="Times New Roman" w:eastAsia="宋体" w:hAnsi="Times New Roman" w:cs="Times New Roman"/>
                  <w:color w:val="000000" w:themeColor="text1"/>
                  <w:kern w:val="0"/>
                  <w:sz w:val="20"/>
                  <w:szCs w:val="20"/>
                </w:rPr>
                <w:t>SRR35738314</w:t>
              </w:r>
            </w:hyperlink>
          </w:p>
        </w:tc>
      </w:tr>
      <w:tr w:rsidR="00305C31" w:rsidRPr="007726CC" w14:paraId="43F9A7CC" w14:textId="77777777" w:rsidTr="00A275FB">
        <w:trPr>
          <w:trHeight w:val="270"/>
        </w:trPr>
        <w:tc>
          <w:tcPr>
            <w:tcW w:w="2422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E74E7DA" w14:textId="77777777" w:rsidR="00305C31" w:rsidRPr="007726CC" w:rsidRDefault="00305C31" w:rsidP="00A275F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726C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8Container</w:t>
            </w:r>
          </w:p>
        </w:tc>
        <w:tc>
          <w:tcPr>
            <w:tcW w:w="2422" w:type="dxa"/>
            <w:tcBorders>
              <w:top w:val="nil"/>
              <w:left w:val="nil"/>
              <w:right w:val="nil"/>
            </w:tcBorders>
          </w:tcPr>
          <w:p w14:paraId="25EF69F8" w14:textId="77777777" w:rsidR="00305C31" w:rsidRPr="007726CC" w:rsidRDefault="00305C31" w:rsidP="00A275F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726C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ackaging</w:t>
            </w:r>
          </w:p>
        </w:tc>
        <w:tc>
          <w:tcPr>
            <w:tcW w:w="2422" w:type="dxa"/>
            <w:tcBorders>
              <w:top w:val="nil"/>
              <w:left w:val="nil"/>
              <w:right w:val="nil"/>
            </w:tcBorders>
          </w:tcPr>
          <w:p w14:paraId="6CC1056A" w14:textId="77777777" w:rsidR="00305C31" w:rsidRPr="007726CC" w:rsidRDefault="00305C31" w:rsidP="00A275F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hyperlink r:id="rId38" w:history="1">
              <w:r w:rsidRPr="007726CC">
                <w:rPr>
                  <w:rStyle w:val="af2"/>
                  <w:rFonts w:ascii="Times New Roman" w:eastAsia="宋体" w:hAnsi="Times New Roman" w:cs="Times New Roman"/>
                  <w:color w:val="000000" w:themeColor="text1"/>
                  <w:kern w:val="0"/>
                  <w:sz w:val="20"/>
                  <w:szCs w:val="20"/>
                </w:rPr>
                <w:t>SRR35738313</w:t>
              </w:r>
            </w:hyperlink>
          </w:p>
        </w:tc>
      </w:tr>
      <w:tr w:rsidR="00305C31" w:rsidRPr="007726CC" w14:paraId="5A587C9D" w14:textId="77777777" w:rsidTr="00A275FB">
        <w:trPr>
          <w:trHeight w:val="270"/>
        </w:trPr>
        <w:tc>
          <w:tcPr>
            <w:tcW w:w="242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BA7135A" w14:textId="77777777" w:rsidR="00305C31" w:rsidRPr="007726CC" w:rsidRDefault="00305C31" w:rsidP="00A275F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726C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9Package</w:t>
            </w:r>
          </w:p>
        </w:tc>
        <w:tc>
          <w:tcPr>
            <w:tcW w:w="2422" w:type="dxa"/>
            <w:tcBorders>
              <w:top w:val="nil"/>
              <w:left w:val="nil"/>
              <w:right w:val="nil"/>
            </w:tcBorders>
          </w:tcPr>
          <w:p w14:paraId="339E4028" w14:textId="77777777" w:rsidR="00305C31" w:rsidRPr="007726CC" w:rsidRDefault="00305C31" w:rsidP="00A275F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726C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ackaging</w:t>
            </w:r>
          </w:p>
        </w:tc>
        <w:tc>
          <w:tcPr>
            <w:tcW w:w="2422" w:type="dxa"/>
            <w:tcBorders>
              <w:top w:val="nil"/>
              <w:left w:val="nil"/>
              <w:right w:val="nil"/>
            </w:tcBorders>
          </w:tcPr>
          <w:p w14:paraId="59101DEA" w14:textId="77777777" w:rsidR="00305C31" w:rsidRPr="007726CC" w:rsidRDefault="00305C31" w:rsidP="00A275F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hyperlink r:id="rId39" w:history="1">
              <w:r w:rsidRPr="007726CC">
                <w:rPr>
                  <w:rStyle w:val="af2"/>
                  <w:rFonts w:ascii="Times New Roman" w:eastAsia="宋体" w:hAnsi="Times New Roman" w:cs="Times New Roman"/>
                  <w:color w:val="000000" w:themeColor="text1"/>
                  <w:kern w:val="0"/>
                  <w:sz w:val="20"/>
                  <w:szCs w:val="20"/>
                </w:rPr>
                <w:t>SRR35738312</w:t>
              </w:r>
            </w:hyperlink>
          </w:p>
        </w:tc>
      </w:tr>
      <w:tr w:rsidR="00305C31" w:rsidRPr="007726CC" w14:paraId="4049A008" w14:textId="77777777" w:rsidTr="00A275FB">
        <w:trPr>
          <w:trHeight w:val="270"/>
        </w:trPr>
        <w:tc>
          <w:tcPr>
            <w:tcW w:w="242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FB16E60" w14:textId="77777777" w:rsidR="00305C31" w:rsidRPr="007726CC" w:rsidRDefault="00305C31" w:rsidP="00A275F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726C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10Package</w:t>
            </w:r>
          </w:p>
        </w:tc>
        <w:tc>
          <w:tcPr>
            <w:tcW w:w="2422" w:type="dxa"/>
            <w:tcBorders>
              <w:top w:val="nil"/>
              <w:left w:val="nil"/>
              <w:right w:val="nil"/>
            </w:tcBorders>
          </w:tcPr>
          <w:p w14:paraId="24E41C76" w14:textId="77777777" w:rsidR="00305C31" w:rsidRPr="007726CC" w:rsidRDefault="00305C31" w:rsidP="00A275F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726C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ackaging</w:t>
            </w:r>
          </w:p>
        </w:tc>
        <w:tc>
          <w:tcPr>
            <w:tcW w:w="2422" w:type="dxa"/>
            <w:tcBorders>
              <w:top w:val="nil"/>
              <w:left w:val="nil"/>
              <w:right w:val="nil"/>
            </w:tcBorders>
          </w:tcPr>
          <w:p w14:paraId="5E24AE90" w14:textId="77777777" w:rsidR="00305C31" w:rsidRPr="007726CC" w:rsidRDefault="00305C31" w:rsidP="00A275F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hyperlink r:id="rId40" w:history="1">
              <w:r w:rsidRPr="007726CC">
                <w:rPr>
                  <w:rStyle w:val="af2"/>
                  <w:rFonts w:ascii="Times New Roman" w:eastAsia="宋体" w:hAnsi="Times New Roman" w:cs="Times New Roman"/>
                  <w:color w:val="000000" w:themeColor="text1"/>
                  <w:kern w:val="0"/>
                  <w:sz w:val="20"/>
                  <w:szCs w:val="20"/>
                </w:rPr>
                <w:t>SRR35738311</w:t>
              </w:r>
            </w:hyperlink>
          </w:p>
        </w:tc>
      </w:tr>
      <w:tr w:rsidR="00305C31" w:rsidRPr="007726CC" w14:paraId="1150BE3F" w14:textId="77777777" w:rsidTr="00A275FB">
        <w:trPr>
          <w:trHeight w:val="270"/>
        </w:trPr>
        <w:tc>
          <w:tcPr>
            <w:tcW w:w="2422" w:type="dxa"/>
            <w:tcBorders>
              <w:left w:val="nil"/>
              <w:bottom w:val="single" w:sz="8" w:space="0" w:color="auto"/>
            </w:tcBorders>
            <w:noWrap/>
            <w:vAlign w:val="center"/>
          </w:tcPr>
          <w:p w14:paraId="638D24F3" w14:textId="77777777" w:rsidR="00305C31" w:rsidRPr="007726CC" w:rsidRDefault="00305C31" w:rsidP="00A275F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726C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1Product</w:t>
            </w:r>
          </w:p>
        </w:tc>
        <w:tc>
          <w:tcPr>
            <w:tcW w:w="2422" w:type="dxa"/>
            <w:tcBorders>
              <w:bottom w:val="single" w:sz="8" w:space="0" w:color="auto"/>
            </w:tcBorders>
          </w:tcPr>
          <w:p w14:paraId="38CF7A82" w14:textId="77777777" w:rsidR="00305C31" w:rsidRPr="007726CC" w:rsidRDefault="00305C31" w:rsidP="00A275F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726C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roduct</w:t>
            </w:r>
          </w:p>
        </w:tc>
        <w:tc>
          <w:tcPr>
            <w:tcW w:w="2422" w:type="dxa"/>
            <w:tcBorders>
              <w:bottom w:val="single" w:sz="8" w:space="0" w:color="auto"/>
              <w:right w:val="nil"/>
            </w:tcBorders>
          </w:tcPr>
          <w:p w14:paraId="0A9BAD37" w14:textId="77777777" w:rsidR="00305C31" w:rsidRPr="007726CC" w:rsidRDefault="00305C31" w:rsidP="00A275F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hyperlink r:id="rId41" w:history="1">
              <w:r w:rsidRPr="007726CC">
                <w:rPr>
                  <w:rStyle w:val="af2"/>
                  <w:rFonts w:ascii="Times New Roman" w:eastAsia="宋体" w:hAnsi="Times New Roman" w:cs="Times New Roman"/>
                  <w:color w:val="000000" w:themeColor="text1"/>
                  <w:kern w:val="0"/>
                  <w:sz w:val="20"/>
                  <w:szCs w:val="20"/>
                </w:rPr>
                <w:t>SRR35738310</w:t>
              </w:r>
            </w:hyperlink>
          </w:p>
        </w:tc>
      </w:tr>
    </w:tbl>
    <w:p w14:paraId="15E5C4F4" w14:textId="3FB23D22" w:rsidR="00303537" w:rsidRPr="00305C31" w:rsidRDefault="00305C31" w:rsidP="00305C31">
      <w:pPr>
        <w:rPr>
          <w:rFonts w:ascii="Times New Roman" w:hAnsi="Times New Roman" w:cs="Times New Roman"/>
        </w:rPr>
      </w:pPr>
      <w:r w:rsidRPr="00305C31">
        <w:rPr>
          <w:rFonts w:ascii="Times New Roman" w:hAnsi="Times New Roman" w:cs="Times New Roman"/>
        </w:rPr>
        <w:t>https://www.ncbi.nlm.nih.gov/bioproject/PRJNA1337805/</w:t>
      </w:r>
    </w:p>
    <w:sectPr w:rsidR="00303537" w:rsidRPr="00305C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46E1C5" w14:textId="77777777" w:rsidR="00F721EE" w:rsidRDefault="00F721EE" w:rsidP="00305C31">
      <w:pPr>
        <w:rPr>
          <w:rFonts w:hint="eastAsia"/>
        </w:rPr>
      </w:pPr>
      <w:r>
        <w:separator/>
      </w:r>
    </w:p>
  </w:endnote>
  <w:endnote w:type="continuationSeparator" w:id="0">
    <w:p w14:paraId="6F0A5DA7" w14:textId="77777777" w:rsidR="00F721EE" w:rsidRDefault="00F721EE" w:rsidP="00305C3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DC39EE" w14:textId="77777777" w:rsidR="00F721EE" w:rsidRDefault="00F721EE" w:rsidP="00305C31">
      <w:pPr>
        <w:rPr>
          <w:rFonts w:hint="eastAsia"/>
        </w:rPr>
      </w:pPr>
      <w:r>
        <w:separator/>
      </w:r>
    </w:p>
  </w:footnote>
  <w:footnote w:type="continuationSeparator" w:id="0">
    <w:p w14:paraId="49D4A809" w14:textId="77777777" w:rsidR="00F721EE" w:rsidRDefault="00F721EE" w:rsidP="00305C3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5D6A"/>
    <w:rsid w:val="001F3B67"/>
    <w:rsid w:val="00303537"/>
    <w:rsid w:val="00305C31"/>
    <w:rsid w:val="00410123"/>
    <w:rsid w:val="005B13EB"/>
    <w:rsid w:val="00641C5B"/>
    <w:rsid w:val="00763578"/>
    <w:rsid w:val="00A03030"/>
    <w:rsid w:val="00BB2457"/>
    <w:rsid w:val="00C15D6A"/>
    <w:rsid w:val="00C404AD"/>
    <w:rsid w:val="00E01367"/>
    <w:rsid w:val="00F721EE"/>
    <w:rsid w:val="00F81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7ADB6C64-F463-4BD2-9B12-2EC127E534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05C31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15D6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15D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15D6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15D6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15D6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15D6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15D6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15D6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15D6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15D6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15D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15D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15D6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15D6A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15D6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15D6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15D6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15D6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15D6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15D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15D6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15D6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15D6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15D6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15D6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15D6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15D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15D6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15D6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05C3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05C3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05C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05C31"/>
    <w:rPr>
      <w:sz w:val="18"/>
      <w:szCs w:val="18"/>
    </w:rPr>
  </w:style>
  <w:style w:type="character" w:styleId="af2">
    <w:name w:val="Hyperlink"/>
    <w:basedOn w:val="a0"/>
    <w:uiPriority w:val="99"/>
    <w:unhideWhenUsed/>
    <w:rsid w:val="00305C31"/>
    <w:rPr>
      <w:color w:val="467886" w:themeColor="hyperlink"/>
      <w:u w:val="single"/>
    </w:rPr>
  </w:style>
  <w:style w:type="character" w:styleId="af3">
    <w:name w:val="Unresolved Mention"/>
    <w:basedOn w:val="a0"/>
    <w:uiPriority w:val="99"/>
    <w:semiHidden/>
    <w:unhideWhenUsed/>
    <w:rsid w:val="00305C3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ataview.ncbi.nlm.nih.gov/object/SRR35738306" TargetMode="External"/><Relationship Id="rId18" Type="http://schemas.openxmlformats.org/officeDocument/2006/relationships/hyperlink" Target="https://dataview.ncbi.nlm.nih.gov/object/SRR35738335" TargetMode="External"/><Relationship Id="rId26" Type="http://schemas.openxmlformats.org/officeDocument/2006/relationships/hyperlink" Target="https://dataview.ncbi.nlm.nih.gov/object/SRR35738326" TargetMode="External"/><Relationship Id="rId39" Type="http://schemas.openxmlformats.org/officeDocument/2006/relationships/hyperlink" Target="https://dataview.ncbi.nlm.nih.gov/object/SRR35738312" TargetMode="External"/><Relationship Id="rId21" Type="http://schemas.openxmlformats.org/officeDocument/2006/relationships/hyperlink" Target="https://dataview.ncbi.nlm.nih.gov/object/SRR35738332" TargetMode="External"/><Relationship Id="rId34" Type="http://schemas.openxmlformats.org/officeDocument/2006/relationships/hyperlink" Target="https://dataview.ncbi.nlm.nih.gov/object/SRR35738318" TargetMode="External"/><Relationship Id="rId42" Type="http://schemas.openxmlformats.org/officeDocument/2006/relationships/fontTable" Target="fontTable.xml"/><Relationship Id="rId7" Type="http://schemas.openxmlformats.org/officeDocument/2006/relationships/hyperlink" Target="https://dataview.ncbi.nlm.nih.gov/object/SRR35738338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dataview.ncbi.nlm.nih.gov/object/SRR35738337" TargetMode="External"/><Relationship Id="rId20" Type="http://schemas.openxmlformats.org/officeDocument/2006/relationships/hyperlink" Target="https://dataview.ncbi.nlm.nih.gov/object/SRR35738333" TargetMode="External"/><Relationship Id="rId29" Type="http://schemas.openxmlformats.org/officeDocument/2006/relationships/hyperlink" Target="https://dataview.ncbi.nlm.nih.gov/object/SRR35738323" TargetMode="External"/><Relationship Id="rId41" Type="http://schemas.openxmlformats.org/officeDocument/2006/relationships/hyperlink" Target="https://dataview.ncbi.nlm.nih.gov/object/SRR35738310" TargetMode="External"/><Relationship Id="rId1" Type="http://schemas.openxmlformats.org/officeDocument/2006/relationships/styles" Target="styles.xml"/><Relationship Id="rId6" Type="http://schemas.openxmlformats.org/officeDocument/2006/relationships/hyperlink" Target="https://dataview.ncbi.nlm.nih.gov/object/SRR35738339" TargetMode="External"/><Relationship Id="rId11" Type="http://schemas.openxmlformats.org/officeDocument/2006/relationships/hyperlink" Target="https://dataview.ncbi.nlm.nih.gov/object/SRR35738308" TargetMode="External"/><Relationship Id="rId24" Type="http://schemas.openxmlformats.org/officeDocument/2006/relationships/hyperlink" Target="https://dataview.ncbi.nlm.nih.gov/object/SRR35738329" TargetMode="External"/><Relationship Id="rId32" Type="http://schemas.openxmlformats.org/officeDocument/2006/relationships/hyperlink" Target="https://dataview.ncbi.nlm.nih.gov/object/SRR35738320" TargetMode="External"/><Relationship Id="rId37" Type="http://schemas.openxmlformats.org/officeDocument/2006/relationships/hyperlink" Target="https://dataview.ncbi.nlm.nih.gov/object/SRR35738314" TargetMode="External"/><Relationship Id="rId40" Type="http://schemas.openxmlformats.org/officeDocument/2006/relationships/hyperlink" Target="https://dataview.ncbi.nlm.nih.gov/object/SRR35738311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dataview.ncbi.nlm.nih.gov/object/SRR35738304" TargetMode="External"/><Relationship Id="rId23" Type="http://schemas.openxmlformats.org/officeDocument/2006/relationships/hyperlink" Target="https://dataview.ncbi.nlm.nih.gov/object/SRR35738330" TargetMode="External"/><Relationship Id="rId28" Type="http://schemas.openxmlformats.org/officeDocument/2006/relationships/hyperlink" Target="https://dataview.ncbi.nlm.nih.gov/object/SRR35738324" TargetMode="External"/><Relationship Id="rId36" Type="http://schemas.openxmlformats.org/officeDocument/2006/relationships/hyperlink" Target="https://dataview.ncbi.nlm.nih.gov/object/SRR35738315" TargetMode="External"/><Relationship Id="rId10" Type="http://schemas.openxmlformats.org/officeDocument/2006/relationships/hyperlink" Target="https://dataview.ncbi.nlm.nih.gov/object/SRR35738309" TargetMode="External"/><Relationship Id="rId19" Type="http://schemas.openxmlformats.org/officeDocument/2006/relationships/hyperlink" Target="https://dataview.ncbi.nlm.nih.gov/object/SRR35738334" TargetMode="External"/><Relationship Id="rId31" Type="http://schemas.openxmlformats.org/officeDocument/2006/relationships/hyperlink" Target="https://dataview.ncbi.nlm.nih.gov/object/SRR35738321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dataview.ncbi.nlm.nih.gov/object/SRR35738316" TargetMode="External"/><Relationship Id="rId14" Type="http://schemas.openxmlformats.org/officeDocument/2006/relationships/hyperlink" Target="https://dataview.ncbi.nlm.nih.gov/object/SRR35738305" TargetMode="External"/><Relationship Id="rId22" Type="http://schemas.openxmlformats.org/officeDocument/2006/relationships/hyperlink" Target="https://dataview.ncbi.nlm.nih.gov/object/SRR35738331" TargetMode="External"/><Relationship Id="rId27" Type="http://schemas.openxmlformats.org/officeDocument/2006/relationships/hyperlink" Target="https://dataview.ncbi.nlm.nih.gov/object/SRR35738325" TargetMode="External"/><Relationship Id="rId30" Type="http://schemas.openxmlformats.org/officeDocument/2006/relationships/hyperlink" Target="https://dataview.ncbi.nlm.nih.gov/object/SRR35738322" TargetMode="External"/><Relationship Id="rId35" Type="http://schemas.openxmlformats.org/officeDocument/2006/relationships/hyperlink" Target="https://dataview.ncbi.nlm.nih.gov/object/SRR35738317" TargetMode="External"/><Relationship Id="rId43" Type="http://schemas.openxmlformats.org/officeDocument/2006/relationships/theme" Target="theme/theme1.xml"/><Relationship Id="rId8" Type="http://schemas.openxmlformats.org/officeDocument/2006/relationships/hyperlink" Target="https://dataview.ncbi.nlm.nih.gov/object/SRR35738327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dataview.ncbi.nlm.nih.gov/object/SRR35738307" TargetMode="External"/><Relationship Id="rId17" Type="http://schemas.openxmlformats.org/officeDocument/2006/relationships/hyperlink" Target="https://dataview.ncbi.nlm.nih.gov/object/SRR35738336" TargetMode="External"/><Relationship Id="rId25" Type="http://schemas.openxmlformats.org/officeDocument/2006/relationships/hyperlink" Target="https://dataview.ncbi.nlm.nih.gov/object/SRR35738328" TargetMode="External"/><Relationship Id="rId33" Type="http://schemas.openxmlformats.org/officeDocument/2006/relationships/hyperlink" Target="https://dataview.ncbi.nlm.nih.gov/object/SRR35738319" TargetMode="External"/><Relationship Id="rId38" Type="http://schemas.openxmlformats.org/officeDocument/2006/relationships/hyperlink" Target="https://dataview.ncbi.nlm.nih.gov/object/SRR35738313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22</Words>
  <Characters>3201</Characters>
  <Application>Microsoft Office Word</Application>
  <DocSecurity>0</DocSecurity>
  <Lines>94</Lines>
  <Paragraphs>39</Paragraphs>
  <ScaleCrop>false</ScaleCrop>
  <Company/>
  <LinksUpToDate>false</LinksUpToDate>
  <CharactersWithSpaces>3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美净 鹅</dc:creator>
  <cp:keywords/>
  <dc:description/>
  <cp:lastModifiedBy>美净 鹅</cp:lastModifiedBy>
  <cp:revision>2</cp:revision>
  <dcterms:created xsi:type="dcterms:W3CDTF">2026-04-15T02:44:00Z</dcterms:created>
  <dcterms:modified xsi:type="dcterms:W3CDTF">2026-04-15T02:48:00Z</dcterms:modified>
</cp:coreProperties>
</file>